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8AC33B" w14:textId="0B4C506C" w:rsidR="00254072" w:rsidRPr="00254072" w:rsidRDefault="00254072" w:rsidP="00254072">
      <w:pPr>
        <w:keepNext/>
        <w:rPr>
          <w:b/>
          <w:bCs/>
        </w:rPr>
      </w:pPr>
      <w:r w:rsidRPr="00254072">
        <w:rPr>
          <w:b/>
          <w:bCs/>
        </w:rPr>
        <w:t xml:space="preserve">Surrogate head frequency response (impact location numbers </w:t>
      </w:r>
      <w:r>
        <w:rPr>
          <w:b/>
          <w:bCs/>
        </w:rPr>
        <w:t>two-five</w:t>
      </w:r>
      <w:r w:rsidRPr="00254072">
        <w:rPr>
          <w:b/>
          <w:bCs/>
        </w:rPr>
        <w:t>)</w:t>
      </w:r>
    </w:p>
    <w:p w14:paraId="7DDFFA48" w14:textId="01AD0C3D" w:rsidR="00254072" w:rsidRDefault="00254072" w:rsidP="00254072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31918B74" wp14:editId="1AD4649C">
                <wp:simplePos x="0" y="0"/>
                <wp:positionH relativeFrom="column">
                  <wp:posOffset>0</wp:posOffset>
                </wp:positionH>
                <wp:positionV relativeFrom="paragraph">
                  <wp:posOffset>3717925</wp:posOffset>
                </wp:positionV>
                <wp:extent cx="4953000" cy="635"/>
                <wp:effectExtent l="0" t="0" r="0" b="12065"/>
                <wp:wrapTight wrapText="bothSides">
                  <wp:wrapPolygon edited="0">
                    <wp:start x="0" y="0"/>
                    <wp:lineTo x="0" y="0"/>
                    <wp:lineTo x="21545" y="0"/>
                    <wp:lineTo x="21545" y="0"/>
                    <wp:lineTo x="0" y="0"/>
                  </wp:wrapPolygon>
                </wp:wrapTight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D3F7EC9" w14:textId="4BC9037B" w:rsidR="00254072" w:rsidRPr="001147EF" w:rsidRDefault="00254072" w:rsidP="00254072">
                            <w:pPr>
                              <w:pStyle w:val="Caption"/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t xml:space="preserve">Figure 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>- Impact location number tw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1918B7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92.75pt;width:390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" stroked="f">
                <v:textbox style="mso-fit-shape-to-text:t" inset="0,0,0,0">
                  <w:txbxContent>
                    <w:p w14:paraId="4D3F7EC9" w14:textId="4BC9037B" w:rsidR="00254072" w:rsidRPr="001147EF" w:rsidRDefault="00254072" w:rsidP="00254072">
                      <w:pPr>
                        <w:pStyle w:val="Caption"/>
                        <w:jc w:val="center"/>
                        <w:rPr>
                          <w:noProof/>
                        </w:rPr>
                      </w:pPr>
                      <w:r>
                        <w:t xml:space="preserve">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>- Impact location number two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1" locked="0" layoutInCell="1" allowOverlap="1" wp14:anchorId="41889117" wp14:editId="4E906081">
            <wp:simplePos x="0" y="0"/>
            <wp:positionH relativeFrom="column">
              <wp:posOffset>0</wp:posOffset>
            </wp:positionH>
            <wp:positionV relativeFrom="paragraph">
              <wp:posOffset>803547</wp:posOffset>
            </wp:positionV>
            <wp:extent cx="4953000" cy="2857500"/>
            <wp:effectExtent l="0" t="0" r="0" b="0"/>
            <wp:wrapTight wrapText="bothSides">
              <wp:wrapPolygon edited="0">
                <wp:start x="0" y="0"/>
                <wp:lineTo x="0" y="21504"/>
                <wp:lineTo x="21545" y="21504"/>
                <wp:lineTo x="21545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BB3D99" w14:textId="000567B8" w:rsidR="00254072" w:rsidRPr="00254072" w:rsidRDefault="00254072" w:rsidP="00254072"/>
    <w:p w14:paraId="6A689DFC" w14:textId="4A81C9D4" w:rsidR="00254072" w:rsidRPr="00254072" w:rsidRDefault="00254072" w:rsidP="00254072"/>
    <w:p w14:paraId="7028A653" w14:textId="6281B5F6" w:rsidR="00254072" w:rsidRPr="00254072" w:rsidRDefault="00254072" w:rsidP="00254072"/>
    <w:p w14:paraId="252E894B" w14:textId="0555BD71" w:rsidR="00254072" w:rsidRPr="00254072" w:rsidRDefault="00254072" w:rsidP="00254072"/>
    <w:p w14:paraId="45515E8F" w14:textId="5DA56ADD" w:rsidR="00254072" w:rsidRPr="00254072" w:rsidRDefault="00254072" w:rsidP="00254072"/>
    <w:p w14:paraId="2E01951A" w14:textId="0DC1C0BE" w:rsidR="00254072" w:rsidRPr="00254072" w:rsidRDefault="00254072" w:rsidP="00254072"/>
    <w:p w14:paraId="5D0BF8A3" w14:textId="2F4E6739" w:rsidR="00254072" w:rsidRPr="00254072" w:rsidRDefault="00254072" w:rsidP="00254072"/>
    <w:p w14:paraId="6DDABFA9" w14:textId="7BF79AF2" w:rsidR="00254072" w:rsidRPr="00254072" w:rsidRDefault="00254072" w:rsidP="00254072"/>
    <w:p w14:paraId="65002D1F" w14:textId="52CFFE2A" w:rsidR="00254072" w:rsidRPr="00254072" w:rsidRDefault="00254072" w:rsidP="00254072"/>
    <w:p w14:paraId="10566D6C" w14:textId="5EB08BBE" w:rsidR="00254072" w:rsidRPr="00254072" w:rsidRDefault="00254072" w:rsidP="00254072"/>
    <w:p w14:paraId="35EDEB1D" w14:textId="03619161" w:rsidR="00254072" w:rsidRPr="00254072" w:rsidRDefault="00254072" w:rsidP="00254072"/>
    <w:p w14:paraId="5112E18C" w14:textId="5C63913F" w:rsidR="00254072" w:rsidRPr="00254072" w:rsidRDefault="00254072" w:rsidP="00254072"/>
    <w:p w14:paraId="72C81279" w14:textId="00799E14" w:rsidR="00254072" w:rsidRPr="00254072" w:rsidRDefault="00254072" w:rsidP="00254072"/>
    <w:p w14:paraId="54B20AF4" w14:textId="4D5B1A7E" w:rsidR="00254072" w:rsidRPr="00254072" w:rsidRDefault="00254072" w:rsidP="00254072"/>
    <w:p w14:paraId="3B142FA3" w14:textId="10744E38" w:rsidR="00254072" w:rsidRPr="00254072" w:rsidRDefault="00254072" w:rsidP="00254072"/>
    <w:p w14:paraId="58E97131" w14:textId="0EA83D25" w:rsidR="00254072" w:rsidRPr="00254072" w:rsidRDefault="00254072" w:rsidP="00254072"/>
    <w:p w14:paraId="673E6DD6" w14:textId="610889D3" w:rsidR="00254072" w:rsidRPr="00254072" w:rsidRDefault="00254072" w:rsidP="00254072"/>
    <w:p w14:paraId="1F9C50C0" w14:textId="4AD29B35" w:rsidR="00254072" w:rsidRPr="00254072" w:rsidRDefault="00254072" w:rsidP="00254072"/>
    <w:p w14:paraId="0C9928B5" w14:textId="6ABB632B" w:rsidR="00254072" w:rsidRPr="00254072" w:rsidRDefault="00254072" w:rsidP="00254072"/>
    <w:p w14:paraId="31D86A66" w14:textId="5676959B" w:rsidR="00254072" w:rsidRPr="00254072" w:rsidRDefault="00254072" w:rsidP="00254072"/>
    <w:p w14:paraId="1E565140" w14:textId="7077B3FA" w:rsidR="00254072" w:rsidRPr="00254072" w:rsidRDefault="00254072" w:rsidP="00254072"/>
    <w:p w14:paraId="3B4072B6" w14:textId="327D7162" w:rsidR="00254072" w:rsidRDefault="00254072" w:rsidP="00254072"/>
    <w:p w14:paraId="11737819" w14:textId="15D3131A" w:rsidR="00254072" w:rsidRDefault="00254072" w:rsidP="00254072"/>
    <w:p w14:paraId="5D9092E0" w14:textId="4FDF5E82" w:rsidR="00254072" w:rsidRDefault="00254072" w:rsidP="00254072">
      <w:pPr>
        <w:tabs>
          <w:tab w:val="left" w:pos="974"/>
        </w:tabs>
      </w:pPr>
    </w:p>
    <w:p w14:paraId="47398ABA" w14:textId="12CC1219" w:rsidR="00254072" w:rsidRDefault="00254072" w:rsidP="00254072">
      <w:pPr>
        <w:tabs>
          <w:tab w:val="left" w:pos="974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02EFBC35" wp14:editId="57E818C7">
                <wp:simplePos x="0" y="0"/>
                <wp:positionH relativeFrom="column">
                  <wp:posOffset>0</wp:posOffset>
                </wp:positionH>
                <wp:positionV relativeFrom="paragraph">
                  <wp:posOffset>2885440</wp:posOffset>
                </wp:positionV>
                <wp:extent cx="4965700" cy="635"/>
                <wp:effectExtent l="0" t="0" r="0" b="12065"/>
                <wp:wrapTight wrapText="bothSides">
                  <wp:wrapPolygon edited="0">
                    <wp:start x="0" y="0"/>
                    <wp:lineTo x="0" y="0"/>
                    <wp:lineTo x="21545" y="0"/>
                    <wp:lineTo x="21545" y="0"/>
                    <wp:lineTo x="0" y="0"/>
                  </wp:wrapPolygon>
                </wp:wrapTight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57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AD827FB" w14:textId="19201F93" w:rsidR="00254072" w:rsidRPr="00FD2908" w:rsidRDefault="00254072" w:rsidP="00254072">
                            <w:pPr>
                              <w:pStyle w:val="Caption"/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t xml:space="preserve">Figure 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2</w:t>
                              </w:r>
                            </w:fldSimple>
                            <w:r>
                              <w:t xml:space="preserve"> - Impact location number thre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EFBC35" id="Text Box 5" o:spid="_x0000_s1027" type="#_x0000_t202" style="position:absolute;margin-left:0;margin-top:227.2pt;width:391pt;height:.05pt;z-index:-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" stroked="f">
                <v:textbox style="mso-fit-shape-to-text:t" inset="0,0,0,0">
                  <w:txbxContent>
                    <w:p w14:paraId="0AD827FB" w14:textId="19201F93" w:rsidR="00254072" w:rsidRPr="00FD2908" w:rsidRDefault="00254072" w:rsidP="00254072">
                      <w:pPr>
                        <w:pStyle w:val="Caption"/>
                        <w:jc w:val="center"/>
                        <w:rPr>
                          <w:noProof/>
                        </w:rPr>
                      </w:pPr>
                      <w:r>
                        <w:t xml:space="preserve">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2</w:t>
                        </w:r>
                      </w:fldSimple>
                      <w:r>
                        <w:t xml:space="preserve"> - Impact location number thre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1" locked="0" layoutInCell="1" allowOverlap="1" wp14:anchorId="6E5D9897" wp14:editId="346B9920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4965700" cy="2832100"/>
            <wp:effectExtent l="0" t="0" r="0" b="0"/>
            <wp:wrapTight wrapText="bothSides">
              <wp:wrapPolygon edited="0">
                <wp:start x="0" y="0"/>
                <wp:lineTo x="0" y="21503"/>
                <wp:lineTo x="21545" y="21503"/>
                <wp:lineTo x="21545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DEFECE" w14:textId="2672A0A9" w:rsidR="00254072" w:rsidRPr="00254072" w:rsidRDefault="00254072" w:rsidP="00254072"/>
    <w:p w14:paraId="168A46B8" w14:textId="51C7B3B8" w:rsidR="00254072" w:rsidRPr="00254072" w:rsidRDefault="00254072" w:rsidP="00254072"/>
    <w:p w14:paraId="7546807E" w14:textId="2CBC5C22" w:rsidR="00254072" w:rsidRPr="00254072" w:rsidRDefault="00254072" w:rsidP="00254072"/>
    <w:p w14:paraId="51274FA7" w14:textId="6C27A88F" w:rsidR="00254072" w:rsidRPr="00254072" w:rsidRDefault="00254072" w:rsidP="00254072"/>
    <w:p w14:paraId="487A6F8F" w14:textId="1C16934C" w:rsidR="00254072" w:rsidRPr="00254072" w:rsidRDefault="00254072" w:rsidP="00254072"/>
    <w:p w14:paraId="291D95FD" w14:textId="6F0FDA68" w:rsidR="00254072" w:rsidRPr="00254072" w:rsidRDefault="00254072" w:rsidP="00254072"/>
    <w:p w14:paraId="4E3ABD45" w14:textId="3E7BD2B6" w:rsidR="00254072" w:rsidRPr="00254072" w:rsidRDefault="00254072" w:rsidP="00254072"/>
    <w:p w14:paraId="2F4F775F" w14:textId="16A33687" w:rsidR="00254072" w:rsidRPr="00254072" w:rsidRDefault="00254072" w:rsidP="00254072"/>
    <w:p w14:paraId="0E6FA9AB" w14:textId="6CCCC9AE" w:rsidR="00254072" w:rsidRPr="00254072" w:rsidRDefault="00254072" w:rsidP="00254072"/>
    <w:p w14:paraId="0761F9C5" w14:textId="54B7C139" w:rsidR="00254072" w:rsidRPr="00254072" w:rsidRDefault="00254072" w:rsidP="00254072"/>
    <w:p w14:paraId="287C8C90" w14:textId="4D293685" w:rsidR="00254072" w:rsidRPr="00254072" w:rsidRDefault="00254072" w:rsidP="00254072"/>
    <w:p w14:paraId="411D6DB9" w14:textId="21073125" w:rsidR="00254072" w:rsidRPr="00254072" w:rsidRDefault="00254072" w:rsidP="00254072"/>
    <w:p w14:paraId="2BF5113D" w14:textId="73A31EDC" w:rsidR="00254072" w:rsidRPr="00254072" w:rsidRDefault="00254072" w:rsidP="00254072"/>
    <w:p w14:paraId="53E3C59F" w14:textId="64214D96" w:rsidR="00254072" w:rsidRPr="00254072" w:rsidRDefault="00254072" w:rsidP="00254072"/>
    <w:p w14:paraId="6CAA51C0" w14:textId="5D0F1FEB" w:rsidR="00254072" w:rsidRPr="00254072" w:rsidRDefault="00254072" w:rsidP="00254072"/>
    <w:p w14:paraId="28486D3D" w14:textId="7D938217" w:rsidR="00254072" w:rsidRPr="00254072" w:rsidRDefault="00254072" w:rsidP="00254072"/>
    <w:p w14:paraId="1EF2B0C2" w14:textId="5F73B474" w:rsidR="00254072" w:rsidRPr="00254072" w:rsidRDefault="00254072" w:rsidP="00254072"/>
    <w:p w14:paraId="74DEA5E5" w14:textId="1C8F47A4" w:rsidR="00254072" w:rsidRDefault="00254072" w:rsidP="00254072"/>
    <w:p w14:paraId="3FBC2563" w14:textId="2FF31365" w:rsidR="00254072" w:rsidRDefault="00254072" w:rsidP="00254072"/>
    <w:p w14:paraId="1B3BC7A9" w14:textId="1AFBBB55" w:rsidR="00254072" w:rsidRDefault="00254072" w:rsidP="00254072">
      <w:pPr>
        <w:tabs>
          <w:tab w:val="left" w:pos="5911"/>
        </w:tabs>
      </w:pPr>
      <w:r>
        <w:tab/>
      </w:r>
    </w:p>
    <w:p w14:paraId="464E61D4" w14:textId="480BD376" w:rsidR="00254072" w:rsidRDefault="00254072" w:rsidP="00254072">
      <w:pPr>
        <w:tabs>
          <w:tab w:val="left" w:pos="5911"/>
        </w:tabs>
      </w:pPr>
    </w:p>
    <w:p w14:paraId="08BC40B8" w14:textId="5C97793E" w:rsidR="00254072" w:rsidRDefault="00254072" w:rsidP="00254072">
      <w:pPr>
        <w:tabs>
          <w:tab w:val="left" w:pos="5911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3212F54A" wp14:editId="2628F57B">
                <wp:simplePos x="0" y="0"/>
                <wp:positionH relativeFrom="column">
                  <wp:posOffset>0</wp:posOffset>
                </wp:positionH>
                <wp:positionV relativeFrom="paragraph">
                  <wp:posOffset>2927350</wp:posOffset>
                </wp:positionV>
                <wp:extent cx="4991100" cy="635"/>
                <wp:effectExtent l="0" t="0" r="0" b="12065"/>
                <wp:wrapTight wrapText="bothSides">
                  <wp:wrapPolygon edited="0">
                    <wp:start x="0" y="0"/>
                    <wp:lineTo x="0" y="0"/>
                    <wp:lineTo x="21545" y="0"/>
                    <wp:lineTo x="21545" y="0"/>
                    <wp:lineTo x="0" y="0"/>
                  </wp:wrapPolygon>
                </wp:wrapTight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11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3DFEF32" w14:textId="18DA41C8" w:rsidR="00254072" w:rsidRPr="00173543" w:rsidRDefault="00254072" w:rsidP="00254072">
                            <w:pPr>
                              <w:pStyle w:val="Caption"/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t xml:space="preserve">Figure 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3</w:t>
                              </w:r>
                            </w:fldSimple>
                            <w:r>
                              <w:t xml:space="preserve"> - Impact location number fou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12F54A" id="Text Box 8" o:spid="_x0000_s1028" type="#_x0000_t202" style="position:absolute;margin-left:0;margin-top:230.5pt;width:393pt;height:.05pt;z-index:-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" stroked="f">
                <v:textbox style="mso-fit-shape-to-text:t" inset="0,0,0,0">
                  <w:txbxContent>
                    <w:p w14:paraId="23DFEF32" w14:textId="18DA41C8" w:rsidR="00254072" w:rsidRPr="00173543" w:rsidRDefault="00254072" w:rsidP="00254072">
                      <w:pPr>
                        <w:pStyle w:val="Caption"/>
                        <w:jc w:val="center"/>
                        <w:rPr>
                          <w:noProof/>
                        </w:rPr>
                      </w:pPr>
                      <w:r>
                        <w:t xml:space="preserve">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3</w:t>
                        </w:r>
                      </w:fldSimple>
                      <w:r>
                        <w:t xml:space="preserve"> - Impact location number four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4384" behindDoc="1" locked="0" layoutInCell="1" allowOverlap="1" wp14:anchorId="3AD150E2" wp14:editId="36E5A67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991100" cy="2870200"/>
            <wp:effectExtent l="0" t="0" r="0" b="0"/>
            <wp:wrapTight wrapText="bothSides">
              <wp:wrapPolygon edited="0">
                <wp:start x="0" y="0"/>
                <wp:lineTo x="0" y="21504"/>
                <wp:lineTo x="21545" y="21504"/>
                <wp:lineTo x="21545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1329FF" w14:textId="4A8EC155" w:rsidR="00254072" w:rsidRPr="00254072" w:rsidRDefault="00254072" w:rsidP="00254072"/>
    <w:p w14:paraId="619BB49E" w14:textId="2D6CE9F7" w:rsidR="00254072" w:rsidRPr="00254072" w:rsidRDefault="00254072" w:rsidP="00254072"/>
    <w:p w14:paraId="46587708" w14:textId="4ADB40A0" w:rsidR="00254072" w:rsidRPr="00254072" w:rsidRDefault="00254072" w:rsidP="00254072"/>
    <w:p w14:paraId="584B2858" w14:textId="5657993A" w:rsidR="00254072" w:rsidRPr="00254072" w:rsidRDefault="00254072" w:rsidP="00254072"/>
    <w:p w14:paraId="799E1711" w14:textId="40E7CE94" w:rsidR="00254072" w:rsidRPr="00254072" w:rsidRDefault="00254072" w:rsidP="00254072"/>
    <w:p w14:paraId="17ECD0B8" w14:textId="730FEB39" w:rsidR="00254072" w:rsidRPr="00254072" w:rsidRDefault="00254072" w:rsidP="00254072"/>
    <w:p w14:paraId="44BFD561" w14:textId="0E69C4D4" w:rsidR="00254072" w:rsidRPr="00254072" w:rsidRDefault="00254072" w:rsidP="00254072"/>
    <w:p w14:paraId="0AB0C3A6" w14:textId="3A4E677C" w:rsidR="00254072" w:rsidRPr="00254072" w:rsidRDefault="00254072" w:rsidP="00254072"/>
    <w:p w14:paraId="6CE4D204" w14:textId="2159D8B8" w:rsidR="00254072" w:rsidRPr="00254072" w:rsidRDefault="00254072" w:rsidP="00254072"/>
    <w:p w14:paraId="0EDBC8AA" w14:textId="20ADCF9E" w:rsidR="00254072" w:rsidRPr="00254072" w:rsidRDefault="00254072" w:rsidP="00254072"/>
    <w:p w14:paraId="47029A2B" w14:textId="49E13F2F" w:rsidR="00254072" w:rsidRPr="00254072" w:rsidRDefault="00254072" w:rsidP="00254072"/>
    <w:p w14:paraId="6141C690" w14:textId="336B7002" w:rsidR="00254072" w:rsidRPr="00254072" w:rsidRDefault="00254072" w:rsidP="00254072"/>
    <w:p w14:paraId="3BB4D392" w14:textId="23254F86" w:rsidR="00254072" w:rsidRPr="00254072" w:rsidRDefault="00254072" w:rsidP="00254072"/>
    <w:p w14:paraId="69688618" w14:textId="69ED2C52" w:rsidR="00254072" w:rsidRPr="00254072" w:rsidRDefault="00254072" w:rsidP="00254072"/>
    <w:p w14:paraId="4ACA2B51" w14:textId="48ECA0FC" w:rsidR="00254072" w:rsidRDefault="00254072" w:rsidP="00254072"/>
    <w:p w14:paraId="38E8C63A" w14:textId="68B525B3" w:rsidR="00254072" w:rsidRDefault="00254072" w:rsidP="00254072">
      <w:pPr>
        <w:tabs>
          <w:tab w:val="left" w:pos="8311"/>
        </w:tabs>
      </w:pPr>
      <w:r>
        <w:tab/>
      </w:r>
    </w:p>
    <w:p w14:paraId="08743E77" w14:textId="4678F142" w:rsidR="00254072" w:rsidRDefault="00254072" w:rsidP="00254072">
      <w:pPr>
        <w:tabs>
          <w:tab w:val="left" w:pos="8311"/>
        </w:tabs>
      </w:pPr>
    </w:p>
    <w:p w14:paraId="28CC39E2" w14:textId="3DD562D3" w:rsidR="00254072" w:rsidRDefault="00254072" w:rsidP="00254072">
      <w:pPr>
        <w:tabs>
          <w:tab w:val="left" w:pos="8311"/>
        </w:tabs>
      </w:pPr>
    </w:p>
    <w:p w14:paraId="3E3D1CAF" w14:textId="49822BDB" w:rsidR="00254072" w:rsidRDefault="00254072" w:rsidP="00254072">
      <w:pPr>
        <w:tabs>
          <w:tab w:val="left" w:pos="8311"/>
        </w:tabs>
      </w:pPr>
    </w:p>
    <w:p w14:paraId="21D958F0" w14:textId="77777777" w:rsidR="00254072" w:rsidRDefault="00254072" w:rsidP="00254072">
      <w:pPr>
        <w:tabs>
          <w:tab w:val="left" w:pos="8311"/>
        </w:tabs>
      </w:pPr>
    </w:p>
    <w:p w14:paraId="3354D49E" w14:textId="586D8923" w:rsidR="00254072" w:rsidRDefault="00254072" w:rsidP="00254072">
      <w:pPr>
        <w:tabs>
          <w:tab w:val="left" w:pos="8311"/>
        </w:tabs>
      </w:pPr>
    </w:p>
    <w:p w14:paraId="7D32F873" w14:textId="1E6A1F58" w:rsidR="00254072" w:rsidRPr="00254072" w:rsidRDefault="00254072" w:rsidP="00254072">
      <w:pPr>
        <w:tabs>
          <w:tab w:val="left" w:pos="8311"/>
        </w:tabs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68412FF5" wp14:editId="381F75D0">
                <wp:simplePos x="0" y="0"/>
                <wp:positionH relativeFrom="column">
                  <wp:posOffset>0</wp:posOffset>
                </wp:positionH>
                <wp:positionV relativeFrom="paragraph">
                  <wp:posOffset>2889250</wp:posOffset>
                </wp:positionV>
                <wp:extent cx="4978400" cy="635"/>
                <wp:effectExtent l="0" t="0" r="0" b="12065"/>
                <wp:wrapTight wrapText="bothSides">
                  <wp:wrapPolygon edited="0">
                    <wp:start x="0" y="0"/>
                    <wp:lineTo x="0" y="0"/>
                    <wp:lineTo x="21545" y="0"/>
                    <wp:lineTo x="21545" y="0"/>
                    <wp:lineTo x="0" y="0"/>
                  </wp:wrapPolygon>
                </wp:wrapTight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84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077C27D" w14:textId="5D9480A3" w:rsidR="00254072" w:rsidRPr="00993C54" w:rsidRDefault="00254072" w:rsidP="00254072">
                            <w:pPr>
                              <w:pStyle w:val="Caption"/>
                              <w:jc w:val="center"/>
                              <w:rPr>
                                <w:noProof/>
                              </w:rPr>
                            </w:pPr>
                            <w:r>
                              <w:t xml:space="preserve">Figure 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4</w:t>
                              </w:r>
                            </w:fldSimple>
                            <w:r>
                              <w:t xml:space="preserve"> - Impact location number fiv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412FF5" id="Text Box 11" o:spid="_x0000_s1029" type="#_x0000_t202" style="position:absolute;margin-left:0;margin-top:227.5pt;width:392pt;height:.05pt;z-index:-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" stroked="f">
                <v:textbox style="mso-fit-shape-to-text:t" inset="0,0,0,0">
                  <w:txbxContent>
                    <w:p w14:paraId="7077C27D" w14:textId="5D9480A3" w:rsidR="00254072" w:rsidRPr="00993C54" w:rsidRDefault="00254072" w:rsidP="00254072">
                      <w:pPr>
                        <w:pStyle w:val="Caption"/>
                        <w:jc w:val="center"/>
                        <w:rPr>
                          <w:noProof/>
                        </w:rPr>
                      </w:pPr>
                      <w:r>
                        <w:t xml:space="preserve">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4</w:t>
                        </w:r>
                      </w:fldSimple>
                      <w:r>
                        <w:t xml:space="preserve"> - Impact location number five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7456" behindDoc="1" locked="0" layoutInCell="1" allowOverlap="1" wp14:anchorId="6D9D61F2" wp14:editId="1289AB2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978400" cy="2832100"/>
            <wp:effectExtent l="0" t="0" r="0" b="0"/>
            <wp:wrapTight wrapText="bothSides">
              <wp:wrapPolygon edited="0">
                <wp:start x="0" y="0"/>
                <wp:lineTo x="0" y="21503"/>
                <wp:lineTo x="21545" y="21503"/>
                <wp:lineTo x="21545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54072" w:rsidRPr="00254072" w:rsidSect="00803DF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3E5"/>
    <w:rsid w:val="00254072"/>
    <w:rsid w:val="00803DF2"/>
    <w:rsid w:val="00DB33E5"/>
    <w:rsid w:val="00DC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D569D"/>
  <w15:chartTrackingRefBased/>
  <w15:docId w15:val="{9B9E72C4-0D03-A444-B3C2-39175A8D7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407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Farmer</dc:creator>
  <cp:keywords/>
  <dc:description/>
  <cp:lastModifiedBy>Jon Farmer</cp:lastModifiedBy>
  <cp:revision>2</cp:revision>
  <dcterms:created xsi:type="dcterms:W3CDTF">2022-04-15T16:23:00Z</dcterms:created>
  <dcterms:modified xsi:type="dcterms:W3CDTF">2022-04-15T16:37:00Z</dcterms:modified>
</cp:coreProperties>
</file>